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8"/>
          <w:szCs w:val="28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1. Description of the procedures performed at the visits</w:t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00"/>
        <w:gridCol w:w="5400"/>
        <w:tblGridChange w:id="0">
          <w:tblGrid>
            <w:gridCol w:w="3600"/>
            <w:gridCol w:w="540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roced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escrip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formed con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n of the informed consent form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inical evalu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l history; medication use; history and treatment of STI; STI prevention methods; vaccination history; COVID-19 diagnosis and vaccination statu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V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rapid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al (both HIV and syphilis) or simple (only HIV) rapid test (Abbott® Determine/Bioline). 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V diagnosis was performed according to national guideline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nseling and offer of PEP and Pr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ording to risk defined per national guideline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I scree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ologies for HIV, syphilis and viral hepatitis (A, B, C); anal, cervical (CGW), urinary (TGW), and oropharyngeal swabs f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eisseria gonorrhoe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NG) and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 Chlamydia trachomat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CT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I counseling and offer of condo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nseling about safe sexual practices and offering prevention method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boratory tes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ood count, liver function tests, lipid profile, glucose, creatinine and urea; CD4 cell count and HIV viral load (when clinically indicated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cci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ccines delivered at the visit according to age,  comorbidities, and vaccination history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ynaecological assess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 planning (pregnancies and abortions); contraceptive use and preferences; pregnancy test (when clinically indicated); cervical cytology and hrHPV genotyping (16, 18, 31, 33, 35, 39, 45, 51, 52, 53, 56, 58, 59, 66, 68); mammography and/or breast ultrasonography according to age and family history. Assessments at six-mon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isi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were performed according to baseline result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ctological assess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vious proctological evaluations; anal cytology and hrHPV genotyping (16, 18, 31, 33, 35, 39, 45, 51, 52, 53, 56, 58, 59, 66, 68); high resolution anoscop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when clinically indicated).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sessments at six-mon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isi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were performed according to baseline result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rmone gender-affirming therap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ocrinology evaluation and hormonal dosage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ychosocial inter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odemographic and economic characteristics; sex work context; health-service use; sexual and reproductive health; depressive symptoms (CES-D), suicidal ideation screener, post-traumatic stress disorder (PCL-5), substance use (DAST-10), alcohol use (AUDIT), tobacco use, resilience (CD-RISC-10), quality of life (SF-12), and social support. Sex work stigma (ESWS), transgender identity stigma (TIS) and HIV stigma (Berger Scale). Intimate partner and sexual violence (WHO Intimate Partner Violence Severity Scale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tisfaction and structural priorities assess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tisfaction with the care model; willingness to recommend the model to peers; willingness to use a similar package within the public health system; ranking of structural priorities (e.g., housing, financial stability, caregiving responsibilitie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RH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needs).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ychological evalu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nly performed when significant psychopathological symptoms or suicidal risk were identified during psychosocial interviews.</w:t>
            </w:r>
          </w:p>
        </w:tc>
      </w:tr>
    </w:tbl>
    <w:p w:rsidR="00000000" w:rsidDel="00000000" w:rsidP="00000000" w:rsidRDefault="00000000" w:rsidRPr="00000000" w14:paraId="00000024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bbreviations: STI, sexually transmitted infection; HIV, human immunodeficiency virus; PEP, post-exposure prophylaxis; PrEP, pre-exposure prophylaxis; CGW, cisgender woman; TGW, ransgender woman; hrHPV, high-risk human papillomavirus; SHR, sexual and reproductive health.</w:t>
      </w:r>
      <w:r w:rsidDel="00000000" w:rsidR="00000000" w:rsidRPr="00000000">
        <w:rPr>
          <w:rtl w:val="0"/>
        </w:rPr>
      </w:r>
    </w:p>
    <w:sectPr>
      <w:foot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5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